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453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3"/>
        <w:gridCol w:w="3686"/>
      </w:tblGrid>
      <w:tr w:rsidR="00A4348A" w:rsidRPr="003265E3" w14:paraId="2E3F9F8B" w14:textId="77777777" w:rsidTr="00DD6F8A">
        <w:tc>
          <w:tcPr>
            <w:tcW w:w="949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14C7C0C" w14:textId="1318C01E" w:rsidR="00A4348A" w:rsidRPr="00A4348A" w:rsidRDefault="00A4348A" w:rsidP="00383B1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4348A">
              <w:rPr>
                <w:rFonts w:ascii="Times New Roman" w:hAnsi="Times New Roman" w:cs="Times New Roman" w:hint="eastAsia"/>
                <w:b/>
                <w:bCs/>
                <w:sz w:val="22"/>
              </w:rPr>
              <w:t>S</w:t>
            </w:r>
            <w:r w:rsidRPr="00A4348A">
              <w:rPr>
                <w:rFonts w:ascii="Times New Roman" w:hAnsi="Times New Roman" w:cs="Times New Roman"/>
                <w:b/>
                <w:bCs/>
                <w:sz w:val="22"/>
              </w:rPr>
              <w:t xml:space="preserve">upplemental Table </w:t>
            </w:r>
            <w:r w:rsidR="00EF2DFC">
              <w:rPr>
                <w:rFonts w:ascii="Times New Roman" w:hAnsi="Times New Roman" w:cs="Times New Roman"/>
                <w:b/>
                <w:bCs/>
                <w:sz w:val="22"/>
              </w:rPr>
              <w:t>4</w:t>
            </w:r>
            <w:bookmarkStart w:id="0" w:name="_GoBack"/>
            <w:bookmarkEnd w:id="0"/>
            <w:r w:rsidRPr="00A4348A">
              <w:rPr>
                <w:rFonts w:ascii="Times New Roman" w:hAnsi="Times New Roman" w:cs="Times New Roman"/>
                <w:b/>
                <w:bCs/>
                <w:sz w:val="22"/>
              </w:rPr>
              <w:t>. Multivariable regression analysis excluded tumor maligna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n</w:t>
            </w:r>
            <w:r w:rsidRPr="00A4348A">
              <w:rPr>
                <w:rFonts w:ascii="Times New Roman" w:hAnsi="Times New Roman" w:cs="Times New Roman"/>
                <w:b/>
                <w:bCs/>
                <w:sz w:val="22"/>
              </w:rPr>
              <w:t>cy</w:t>
            </w:r>
          </w:p>
        </w:tc>
      </w:tr>
      <w:tr w:rsidR="004E0BDC" w:rsidRPr="003265E3" w14:paraId="66E9C26D" w14:textId="77777777" w:rsidTr="00A4348A">
        <w:tc>
          <w:tcPr>
            <w:tcW w:w="5813" w:type="dxa"/>
            <w:tcBorders>
              <w:top w:val="single" w:sz="4" w:space="0" w:color="auto"/>
            </w:tcBorders>
            <w:shd w:val="clear" w:color="auto" w:fill="auto"/>
          </w:tcPr>
          <w:p w14:paraId="2A1136EB" w14:textId="18BBF9EE" w:rsidR="004E0BDC" w:rsidRPr="00A4348A" w:rsidRDefault="00A4348A" w:rsidP="00383B1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4348A">
              <w:rPr>
                <w:rFonts w:ascii="Times New Roman" w:hAnsi="Times New Roman" w:cs="Times New Roman" w:hint="eastAsia"/>
                <w:b/>
                <w:bCs/>
                <w:sz w:val="22"/>
              </w:rPr>
              <w:t>F</w:t>
            </w:r>
            <w:r w:rsidRPr="00A4348A">
              <w:rPr>
                <w:rFonts w:ascii="Times New Roman" w:hAnsi="Times New Roman" w:cs="Times New Roman"/>
                <w:b/>
                <w:bCs/>
                <w:sz w:val="22"/>
              </w:rPr>
              <w:t>actor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</w:tcPr>
          <w:p w14:paraId="22D48EEA" w14:textId="7E44C385" w:rsidR="004E0BDC" w:rsidRPr="003265E3" w:rsidRDefault="004E0BDC" w:rsidP="00383B1C">
            <w:pPr>
              <w:rPr>
                <w:rFonts w:ascii="Times New Roman" w:hAnsi="Times New Roman" w:cs="Times New Roman"/>
                <w:sz w:val="22"/>
              </w:rPr>
            </w:pPr>
            <w:r w:rsidRPr="003265E3">
              <w:rPr>
                <w:rFonts w:ascii="Times New Roman" w:hAnsi="Times New Roman" w:cs="Times New Roman"/>
                <w:sz w:val="22"/>
              </w:rPr>
              <w:t>OR (95%CI)</w:t>
            </w:r>
          </w:p>
        </w:tc>
      </w:tr>
      <w:tr w:rsidR="004E0BDC" w:rsidRPr="003265E3" w14:paraId="4A43F8A1" w14:textId="7DC174E1" w:rsidTr="00A4348A">
        <w:tc>
          <w:tcPr>
            <w:tcW w:w="5813" w:type="dxa"/>
            <w:shd w:val="clear" w:color="auto" w:fill="auto"/>
          </w:tcPr>
          <w:p w14:paraId="30D4CFE0" w14:textId="4A6B499D" w:rsidR="004E0BDC" w:rsidRPr="00457010" w:rsidRDefault="004E0BDC" w:rsidP="004E0BD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57010">
              <w:rPr>
                <w:rFonts w:ascii="Times New Roman" w:hAnsi="Times New Roman" w:cs="Times New Roman"/>
                <w:b/>
                <w:bCs/>
                <w:sz w:val="22"/>
              </w:rPr>
              <w:t>Onset age, OR per increase 1 year</w:t>
            </w:r>
          </w:p>
        </w:tc>
        <w:tc>
          <w:tcPr>
            <w:tcW w:w="3686" w:type="dxa"/>
          </w:tcPr>
          <w:p w14:paraId="01ADE04A" w14:textId="068236CD" w:rsidR="004E0BDC" w:rsidRPr="003265E3" w:rsidRDefault="004E0BDC" w:rsidP="004E0BDC">
            <w:pPr>
              <w:widowControl/>
              <w:jc w:val="left"/>
            </w:pPr>
            <w:r w:rsidRPr="00C047DC">
              <w:rPr>
                <w:rFonts w:ascii="Times New Roman" w:hAnsi="Times New Roman" w:cs="Times New Roman"/>
                <w:sz w:val="22"/>
              </w:rPr>
              <w:t>Excluded from equation</w:t>
            </w:r>
          </w:p>
        </w:tc>
      </w:tr>
      <w:tr w:rsidR="004E0BDC" w:rsidRPr="003265E3" w14:paraId="3AFA0026" w14:textId="77777777" w:rsidTr="00A4348A">
        <w:tc>
          <w:tcPr>
            <w:tcW w:w="5813" w:type="dxa"/>
            <w:shd w:val="clear" w:color="auto" w:fill="auto"/>
          </w:tcPr>
          <w:p w14:paraId="2CA60391" w14:textId="2555FC38" w:rsidR="004E0BDC" w:rsidRPr="00457010" w:rsidRDefault="004E0BDC" w:rsidP="004E0BD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57010">
              <w:rPr>
                <w:rFonts w:ascii="Times New Roman" w:hAnsi="Times New Roman" w:cs="Times New Roman"/>
                <w:b/>
                <w:bCs/>
                <w:sz w:val="22"/>
              </w:rPr>
              <w:t>Gender</w:t>
            </w:r>
          </w:p>
        </w:tc>
        <w:tc>
          <w:tcPr>
            <w:tcW w:w="3686" w:type="dxa"/>
            <w:shd w:val="clear" w:color="auto" w:fill="auto"/>
          </w:tcPr>
          <w:p w14:paraId="743D785D" w14:textId="0B596DCE" w:rsidR="004E0BDC" w:rsidRPr="003265E3" w:rsidRDefault="004E0BDC" w:rsidP="004E0BD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E0BDC" w:rsidRPr="003265E3" w14:paraId="6BC0EEEF" w14:textId="77777777" w:rsidTr="00A4348A">
        <w:tc>
          <w:tcPr>
            <w:tcW w:w="5813" w:type="dxa"/>
            <w:shd w:val="clear" w:color="auto" w:fill="auto"/>
          </w:tcPr>
          <w:p w14:paraId="23E47DC9" w14:textId="2EEA1D06" w:rsidR="004E0BDC" w:rsidRPr="003265E3" w:rsidRDefault="004E0BDC" w:rsidP="004E0BDC">
            <w:pPr>
              <w:rPr>
                <w:rFonts w:ascii="Times New Roman" w:hAnsi="Times New Roman" w:cs="Times New Roman"/>
                <w:sz w:val="22"/>
              </w:rPr>
            </w:pPr>
            <w:r w:rsidRPr="003265E3">
              <w:rPr>
                <w:rFonts w:ascii="Times New Roman" w:hAnsi="Times New Roman" w:cs="Times New Roman"/>
                <w:sz w:val="22"/>
              </w:rPr>
              <w:t xml:space="preserve">  Male</w:t>
            </w:r>
          </w:p>
        </w:tc>
        <w:tc>
          <w:tcPr>
            <w:tcW w:w="3686" w:type="dxa"/>
            <w:shd w:val="clear" w:color="auto" w:fill="auto"/>
          </w:tcPr>
          <w:p w14:paraId="575FC58F" w14:textId="31B8DFB6" w:rsidR="004E0BDC" w:rsidRPr="003265E3" w:rsidRDefault="004E0BDC" w:rsidP="004E0BD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4E0BDC" w:rsidRPr="003265E3" w14:paraId="697271CB" w14:textId="77777777" w:rsidTr="00A4348A">
        <w:tc>
          <w:tcPr>
            <w:tcW w:w="5813" w:type="dxa"/>
            <w:shd w:val="clear" w:color="auto" w:fill="auto"/>
          </w:tcPr>
          <w:p w14:paraId="639B48AC" w14:textId="25FF0534" w:rsidR="004E0BDC" w:rsidRPr="003265E3" w:rsidRDefault="004E0BDC" w:rsidP="004E0BDC">
            <w:pPr>
              <w:rPr>
                <w:rFonts w:ascii="Times New Roman" w:hAnsi="Times New Roman" w:cs="Times New Roman"/>
                <w:sz w:val="22"/>
              </w:rPr>
            </w:pPr>
            <w:r w:rsidRPr="003265E3">
              <w:rPr>
                <w:rFonts w:ascii="Times New Roman" w:hAnsi="Times New Roman" w:cs="Times New Roman"/>
                <w:sz w:val="22"/>
              </w:rPr>
              <w:t xml:space="preserve">  Female</w:t>
            </w:r>
          </w:p>
        </w:tc>
        <w:tc>
          <w:tcPr>
            <w:tcW w:w="3686" w:type="dxa"/>
            <w:shd w:val="clear" w:color="auto" w:fill="auto"/>
          </w:tcPr>
          <w:p w14:paraId="497875D6" w14:textId="06A9A38F" w:rsidR="004E0BDC" w:rsidRPr="003265E3" w:rsidRDefault="004E0BDC" w:rsidP="004E0BD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3.28 (1.41, 7.65) 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</w:tr>
      <w:tr w:rsidR="004E0BDC" w:rsidRPr="003265E3" w14:paraId="07961083" w14:textId="77777777" w:rsidTr="00A4348A">
        <w:tc>
          <w:tcPr>
            <w:tcW w:w="5813" w:type="dxa"/>
            <w:shd w:val="clear" w:color="auto" w:fill="auto"/>
          </w:tcPr>
          <w:p w14:paraId="66846E3B" w14:textId="36078A04" w:rsidR="004E0BDC" w:rsidRPr="00457010" w:rsidRDefault="004E0BDC" w:rsidP="004E0BD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57010">
              <w:rPr>
                <w:rFonts w:ascii="Times New Roman" w:hAnsi="Times New Roman" w:cs="Times New Roman"/>
                <w:b/>
                <w:bCs/>
                <w:sz w:val="22"/>
              </w:rPr>
              <w:t>Tumor location</w:t>
            </w:r>
          </w:p>
        </w:tc>
        <w:tc>
          <w:tcPr>
            <w:tcW w:w="3686" w:type="dxa"/>
            <w:shd w:val="clear" w:color="auto" w:fill="auto"/>
          </w:tcPr>
          <w:p w14:paraId="041AC44E" w14:textId="7B82F83F" w:rsidR="004E0BDC" w:rsidRPr="003265E3" w:rsidRDefault="004E0BDC" w:rsidP="004E0BD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E0BDC" w:rsidRPr="003265E3" w14:paraId="5683769E" w14:textId="77777777" w:rsidTr="00A4348A">
        <w:tc>
          <w:tcPr>
            <w:tcW w:w="5813" w:type="dxa"/>
            <w:shd w:val="clear" w:color="auto" w:fill="auto"/>
          </w:tcPr>
          <w:p w14:paraId="23043780" w14:textId="6252F16A" w:rsidR="004E0BDC" w:rsidRPr="003265E3" w:rsidRDefault="004E0BDC" w:rsidP="004E0BDC">
            <w:pPr>
              <w:rPr>
                <w:rFonts w:ascii="Times New Roman" w:hAnsi="Times New Roman" w:cs="Times New Roman"/>
                <w:sz w:val="22"/>
              </w:rPr>
            </w:pPr>
            <w:r w:rsidRPr="003265E3">
              <w:rPr>
                <w:rFonts w:ascii="Times New Roman" w:hAnsi="Times New Roman" w:cs="Times New Roman"/>
                <w:sz w:val="22"/>
              </w:rPr>
              <w:t xml:space="preserve">  Head/Neck</w:t>
            </w:r>
          </w:p>
        </w:tc>
        <w:tc>
          <w:tcPr>
            <w:tcW w:w="3686" w:type="dxa"/>
            <w:shd w:val="clear" w:color="auto" w:fill="auto"/>
          </w:tcPr>
          <w:p w14:paraId="3E127A10" w14:textId="7BAA74ED" w:rsidR="004E0BDC" w:rsidRPr="003265E3" w:rsidRDefault="004E0BDC" w:rsidP="004E0BD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4E0BDC" w:rsidRPr="003265E3" w14:paraId="6F7E31EF" w14:textId="77777777" w:rsidTr="00A4348A">
        <w:tc>
          <w:tcPr>
            <w:tcW w:w="5813" w:type="dxa"/>
            <w:shd w:val="clear" w:color="auto" w:fill="auto"/>
          </w:tcPr>
          <w:p w14:paraId="0C6A6D1C" w14:textId="306EB1D7" w:rsidR="004E0BDC" w:rsidRPr="003265E3" w:rsidRDefault="004E0BDC" w:rsidP="004E0BDC">
            <w:pPr>
              <w:rPr>
                <w:rFonts w:ascii="Times New Roman" w:hAnsi="Times New Roman" w:cs="Times New Roman"/>
                <w:sz w:val="22"/>
              </w:rPr>
            </w:pPr>
            <w:r w:rsidRPr="003265E3">
              <w:rPr>
                <w:rFonts w:ascii="Times New Roman" w:hAnsi="Times New Roman" w:cs="Times New Roman"/>
                <w:sz w:val="22"/>
              </w:rPr>
              <w:t xml:space="preserve">  Upper extremities</w:t>
            </w:r>
          </w:p>
        </w:tc>
        <w:tc>
          <w:tcPr>
            <w:tcW w:w="3686" w:type="dxa"/>
            <w:shd w:val="clear" w:color="auto" w:fill="auto"/>
          </w:tcPr>
          <w:p w14:paraId="19F2F996" w14:textId="7DC74D06" w:rsidR="004E0BDC" w:rsidRPr="003265E3" w:rsidRDefault="004E0BDC" w:rsidP="004E0BD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41 (0.15, 39.09)</w:t>
            </w:r>
          </w:p>
        </w:tc>
      </w:tr>
      <w:tr w:rsidR="004E0BDC" w:rsidRPr="003265E3" w14:paraId="6B3D56DA" w14:textId="77777777" w:rsidTr="00A4348A">
        <w:tc>
          <w:tcPr>
            <w:tcW w:w="5813" w:type="dxa"/>
            <w:shd w:val="clear" w:color="auto" w:fill="auto"/>
          </w:tcPr>
          <w:p w14:paraId="5BD391F3" w14:textId="29F09708" w:rsidR="004E0BDC" w:rsidRPr="003265E3" w:rsidRDefault="004E0BDC" w:rsidP="004E0BDC">
            <w:pPr>
              <w:rPr>
                <w:rFonts w:ascii="Times New Roman" w:hAnsi="Times New Roman" w:cs="Times New Roman"/>
                <w:sz w:val="22"/>
              </w:rPr>
            </w:pPr>
            <w:r w:rsidRPr="003265E3">
              <w:rPr>
                <w:rFonts w:ascii="Times New Roman" w:hAnsi="Times New Roman" w:cs="Times New Roman"/>
                <w:sz w:val="22"/>
              </w:rPr>
              <w:t xml:space="preserve">  Lower extremities</w:t>
            </w:r>
          </w:p>
        </w:tc>
        <w:tc>
          <w:tcPr>
            <w:tcW w:w="3686" w:type="dxa"/>
            <w:shd w:val="clear" w:color="auto" w:fill="auto"/>
          </w:tcPr>
          <w:p w14:paraId="46D9D654" w14:textId="6861B295" w:rsidR="004E0BDC" w:rsidRPr="003265E3" w:rsidRDefault="004E0BDC" w:rsidP="004E0BD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3.25 (1.07, 9.92) </w:t>
            </w:r>
            <w:r w:rsidRPr="00C900F9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4E0BDC" w:rsidRPr="003265E3" w14:paraId="3499E751" w14:textId="77777777" w:rsidTr="00A4348A">
        <w:tc>
          <w:tcPr>
            <w:tcW w:w="5813" w:type="dxa"/>
            <w:shd w:val="clear" w:color="auto" w:fill="auto"/>
          </w:tcPr>
          <w:p w14:paraId="5F62A7E1" w14:textId="1FA3DF8D" w:rsidR="004E0BDC" w:rsidRPr="003265E3" w:rsidRDefault="004E0BDC" w:rsidP="004E0BDC">
            <w:pPr>
              <w:rPr>
                <w:rFonts w:ascii="Times New Roman" w:hAnsi="Times New Roman" w:cs="Times New Roman"/>
                <w:sz w:val="22"/>
              </w:rPr>
            </w:pPr>
            <w:r w:rsidRPr="003265E3">
              <w:rPr>
                <w:rFonts w:ascii="Times New Roman" w:hAnsi="Times New Roman" w:cs="Times New Roman"/>
                <w:sz w:val="22"/>
              </w:rPr>
              <w:t xml:space="preserve">  Hip/Pelvic</w:t>
            </w:r>
          </w:p>
        </w:tc>
        <w:tc>
          <w:tcPr>
            <w:tcW w:w="3686" w:type="dxa"/>
            <w:shd w:val="clear" w:color="auto" w:fill="auto"/>
          </w:tcPr>
          <w:p w14:paraId="3B759BD9" w14:textId="21541571" w:rsidR="004E0BDC" w:rsidRPr="003265E3" w:rsidRDefault="004E0BDC" w:rsidP="004E0BD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.49 (0.82, 14.84)</w:t>
            </w:r>
          </w:p>
        </w:tc>
      </w:tr>
      <w:tr w:rsidR="004E0BDC" w:rsidRPr="003265E3" w14:paraId="089FDF20" w14:textId="77777777" w:rsidTr="00A4348A">
        <w:tc>
          <w:tcPr>
            <w:tcW w:w="5813" w:type="dxa"/>
            <w:shd w:val="clear" w:color="auto" w:fill="auto"/>
          </w:tcPr>
          <w:p w14:paraId="1B789132" w14:textId="1022F36B" w:rsidR="004E0BDC" w:rsidRPr="003265E3" w:rsidRDefault="004E0BDC" w:rsidP="004E0BDC">
            <w:pPr>
              <w:rPr>
                <w:rFonts w:ascii="Times New Roman" w:hAnsi="Times New Roman" w:cs="Times New Roman"/>
                <w:sz w:val="22"/>
              </w:rPr>
            </w:pPr>
            <w:r w:rsidRPr="003265E3">
              <w:rPr>
                <w:rFonts w:ascii="Times New Roman" w:hAnsi="Times New Roman" w:cs="Times New Roman"/>
                <w:sz w:val="22"/>
              </w:rPr>
              <w:t xml:space="preserve">  Spine</w:t>
            </w:r>
          </w:p>
        </w:tc>
        <w:tc>
          <w:tcPr>
            <w:tcW w:w="3686" w:type="dxa"/>
            <w:shd w:val="clear" w:color="auto" w:fill="auto"/>
          </w:tcPr>
          <w:p w14:paraId="36CDF05A" w14:textId="208BD47C" w:rsidR="004E0BDC" w:rsidRPr="003265E3" w:rsidRDefault="004E0BDC" w:rsidP="004E0BD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60.54 (7.92, 463.03) </w:t>
            </w:r>
            <w:r w:rsidRPr="002E3CDC">
              <w:rPr>
                <w:rFonts w:hint="eastAsia"/>
                <w:vertAlign w:val="superscript"/>
              </w:rPr>
              <w:t>c</w:t>
            </w:r>
          </w:p>
        </w:tc>
      </w:tr>
      <w:tr w:rsidR="004E0BDC" w:rsidRPr="003265E3" w14:paraId="1D4B2C97" w14:textId="77777777" w:rsidTr="00A4348A">
        <w:tc>
          <w:tcPr>
            <w:tcW w:w="5813" w:type="dxa"/>
            <w:shd w:val="clear" w:color="auto" w:fill="auto"/>
          </w:tcPr>
          <w:p w14:paraId="3E177518" w14:textId="52C8B612" w:rsidR="004E0BDC" w:rsidRPr="003265E3" w:rsidRDefault="004E0BDC" w:rsidP="004E0BDC">
            <w:pPr>
              <w:rPr>
                <w:rFonts w:ascii="Times New Roman" w:hAnsi="Times New Roman" w:cs="Times New Roman"/>
                <w:sz w:val="22"/>
              </w:rPr>
            </w:pPr>
            <w:r w:rsidRPr="003265E3">
              <w:rPr>
                <w:rFonts w:ascii="Times New Roman" w:hAnsi="Times New Roman" w:cs="Times New Roman"/>
                <w:sz w:val="22"/>
              </w:rPr>
              <w:t xml:space="preserve">  Other</w:t>
            </w:r>
          </w:p>
        </w:tc>
        <w:tc>
          <w:tcPr>
            <w:tcW w:w="3686" w:type="dxa"/>
            <w:shd w:val="clear" w:color="auto" w:fill="auto"/>
          </w:tcPr>
          <w:p w14:paraId="3B7501E9" w14:textId="6F2B0A83" w:rsidR="004E0BDC" w:rsidRPr="003265E3" w:rsidRDefault="004E0BDC" w:rsidP="004E0BD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28 (0.21, 24.25)</w:t>
            </w:r>
          </w:p>
        </w:tc>
      </w:tr>
      <w:tr w:rsidR="004E0BDC" w:rsidRPr="003265E3" w14:paraId="7200AB7E" w14:textId="77777777" w:rsidTr="00A4348A">
        <w:tc>
          <w:tcPr>
            <w:tcW w:w="5813" w:type="dxa"/>
            <w:shd w:val="clear" w:color="auto" w:fill="auto"/>
          </w:tcPr>
          <w:p w14:paraId="5BF22AC2" w14:textId="18F444B4" w:rsidR="004E0BDC" w:rsidRPr="00457010" w:rsidRDefault="004E0BDC" w:rsidP="004E0BD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57010">
              <w:rPr>
                <w:rFonts w:ascii="Times New Roman" w:hAnsi="Times New Roman" w:cs="Times New Roman"/>
                <w:b/>
                <w:bCs/>
                <w:sz w:val="22"/>
              </w:rPr>
              <w:t>Involved tissue</w:t>
            </w:r>
          </w:p>
        </w:tc>
        <w:tc>
          <w:tcPr>
            <w:tcW w:w="3686" w:type="dxa"/>
            <w:shd w:val="clear" w:color="auto" w:fill="auto"/>
          </w:tcPr>
          <w:p w14:paraId="06747D94" w14:textId="731BC64E" w:rsidR="004E0BDC" w:rsidRPr="003265E3" w:rsidRDefault="004E0BDC" w:rsidP="004E0BD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E0BDC" w:rsidRPr="003265E3" w14:paraId="5338583A" w14:textId="77777777" w:rsidTr="00A4348A">
        <w:tc>
          <w:tcPr>
            <w:tcW w:w="5813" w:type="dxa"/>
            <w:shd w:val="clear" w:color="auto" w:fill="auto"/>
          </w:tcPr>
          <w:p w14:paraId="42F67CC5" w14:textId="7E23CD91" w:rsidR="004E0BDC" w:rsidRPr="003265E3" w:rsidRDefault="004E0BDC" w:rsidP="004E0BDC">
            <w:pPr>
              <w:rPr>
                <w:rFonts w:ascii="Times New Roman" w:hAnsi="Times New Roman" w:cs="Times New Roman"/>
                <w:sz w:val="22"/>
              </w:rPr>
            </w:pPr>
            <w:r w:rsidRPr="003265E3">
              <w:rPr>
                <w:rFonts w:ascii="Times New Roman" w:hAnsi="Times New Roman" w:cs="Times New Roman"/>
                <w:sz w:val="22"/>
              </w:rPr>
              <w:t xml:space="preserve">  Soft tissue</w:t>
            </w:r>
          </w:p>
        </w:tc>
        <w:tc>
          <w:tcPr>
            <w:tcW w:w="3686" w:type="dxa"/>
            <w:shd w:val="clear" w:color="auto" w:fill="auto"/>
          </w:tcPr>
          <w:p w14:paraId="661A3F50" w14:textId="357B90D1" w:rsidR="004E0BDC" w:rsidRPr="003265E3" w:rsidRDefault="004E0BDC" w:rsidP="004E0BD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4E0BDC" w:rsidRPr="003265E3" w14:paraId="06D8F66E" w14:textId="77777777" w:rsidTr="00A4348A">
        <w:tc>
          <w:tcPr>
            <w:tcW w:w="5813" w:type="dxa"/>
            <w:shd w:val="clear" w:color="auto" w:fill="auto"/>
          </w:tcPr>
          <w:p w14:paraId="1CF4D2B1" w14:textId="599B95D4" w:rsidR="004E0BDC" w:rsidRPr="003265E3" w:rsidRDefault="004E0BDC" w:rsidP="004E0BDC">
            <w:pPr>
              <w:rPr>
                <w:rFonts w:ascii="Times New Roman" w:hAnsi="Times New Roman" w:cs="Times New Roman"/>
                <w:sz w:val="22"/>
              </w:rPr>
            </w:pPr>
            <w:r w:rsidRPr="003265E3">
              <w:rPr>
                <w:rFonts w:ascii="Times New Roman" w:hAnsi="Times New Roman" w:cs="Times New Roman"/>
                <w:sz w:val="22"/>
              </w:rPr>
              <w:t xml:space="preserve">  Bone involved</w:t>
            </w:r>
          </w:p>
        </w:tc>
        <w:tc>
          <w:tcPr>
            <w:tcW w:w="3686" w:type="dxa"/>
            <w:shd w:val="clear" w:color="auto" w:fill="auto"/>
          </w:tcPr>
          <w:p w14:paraId="76ACDDBC" w14:textId="37B59595" w:rsidR="004E0BDC" w:rsidRPr="003265E3" w:rsidRDefault="004E0BDC" w:rsidP="004E0BD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7.71 (3.09, 19.26) </w:t>
            </w:r>
            <w:r w:rsidRPr="002E3CDC">
              <w:rPr>
                <w:rFonts w:hint="eastAsia"/>
                <w:vertAlign w:val="superscript"/>
              </w:rPr>
              <w:t>c</w:t>
            </w:r>
          </w:p>
        </w:tc>
      </w:tr>
      <w:tr w:rsidR="004E0BDC" w:rsidRPr="003265E3" w14:paraId="5006378F" w14:textId="77777777" w:rsidTr="00A4348A">
        <w:tc>
          <w:tcPr>
            <w:tcW w:w="5813" w:type="dxa"/>
            <w:shd w:val="clear" w:color="auto" w:fill="auto"/>
          </w:tcPr>
          <w:p w14:paraId="26CFF5C7" w14:textId="4DD90FC2" w:rsidR="004E0BDC" w:rsidRPr="00457010" w:rsidRDefault="004E0BDC" w:rsidP="004E0BD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Preoperative s</w:t>
            </w:r>
            <w:r w:rsidRPr="00457010">
              <w:rPr>
                <w:rFonts w:ascii="Times New Roman" w:hAnsi="Times New Roman" w:cs="Times New Roman"/>
                <w:b/>
                <w:bCs/>
                <w:sz w:val="22"/>
              </w:rPr>
              <w:t>erum phosphorus, per increase 0.1 mmol/L</w:t>
            </w:r>
          </w:p>
        </w:tc>
        <w:tc>
          <w:tcPr>
            <w:tcW w:w="3686" w:type="dxa"/>
            <w:shd w:val="clear" w:color="auto" w:fill="auto"/>
          </w:tcPr>
          <w:p w14:paraId="17185302" w14:textId="1CC2F52F" w:rsidR="004E0BDC" w:rsidRPr="003265E3" w:rsidRDefault="004E0BDC" w:rsidP="004E0BD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.53 (0.37, 0.78) </w:t>
            </w:r>
            <w:r w:rsidRPr="004E0BDC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</w:tr>
      <w:tr w:rsidR="004E0BDC" w:rsidRPr="003265E3" w14:paraId="774DC1D5" w14:textId="77777777" w:rsidTr="00A4348A">
        <w:tc>
          <w:tcPr>
            <w:tcW w:w="5813" w:type="dxa"/>
            <w:shd w:val="clear" w:color="auto" w:fill="auto"/>
          </w:tcPr>
          <w:p w14:paraId="0476E784" w14:textId="2491D26C" w:rsidR="004E0BDC" w:rsidRPr="00DD1FC3" w:rsidRDefault="004E0BDC" w:rsidP="004E0BD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D1FC3">
              <w:rPr>
                <w:rFonts w:ascii="Times New Roman" w:hAnsi="Times New Roman" w:cs="Times New Roman" w:hint="eastAsia"/>
                <w:b/>
                <w:bCs/>
                <w:sz w:val="22"/>
              </w:rPr>
              <w:t>A</w:t>
            </w:r>
            <w:r w:rsidRPr="00DD1FC3">
              <w:rPr>
                <w:rFonts w:ascii="Times New Roman" w:hAnsi="Times New Roman" w:cs="Times New Roman"/>
                <w:b/>
                <w:bCs/>
                <w:sz w:val="22"/>
              </w:rPr>
              <w:t>LP before operation, per increase 10 U/L</w:t>
            </w:r>
          </w:p>
        </w:tc>
        <w:tc>
          <w:tcPr>
            <w:tcW w:w="3686" w:type="dxa"/>
            <w:shd w:val="clear" w:color="auto" w:fill="auto"/>
          </w:tcPr>
          <w:p w14:paraId="6857DB0F" w14:textId="1850F745" w:rsidR="004E0BDC" w:rsidRPr="003265E3" w:rsidRDefault="004E0BDC" w:rsidP="004E0BDC">
            <w:pPr>
              <w:rPr>
                <w:rFonts w:ascii="Times New Roman" w:hAnsi="Times New Roman" w:cs="Times New Roman"/>
                <w:sz w:val="22"/>
              </w:rPr>
            </w:pPr>
            <w:r w:rsidRPr="00C047DC">
              <w:rPr>
                <w:rFonts w:ascii="Times New Roman" w:hAnsi="Times New Roman" w:cs="Times New Roman"/>
                <w:sz w:val="22"/>
              </w:rPr>
              <w:t>Excluded from equation</w:t>
            </w:r>
          </w:p>
        </w:tc>
      </w:tr>
    </w:tbl>
    <w:p w14:paraId="76EB8FAF" w14:textId="7CA95189" w:rsidR="002171FB" w:rsidRDefault="00484911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Abbreviations: OR, odds ratio; CI, confidential interval; ALP, alkaline phosphatase.</w:t>
      </w:r>
    </w:p>
    <w:p w14:paraId="3A060705" w14:textId="4F99E042" w:rsidR="00E677E3" w:rsidRPr="00E677E3" w:rsidRDefault="002E3CDC">
      <w:pPr>
        <w:rPr>
          <w:rFonts w:ascii="Times New Roman" w:hAnsi="Times New Roman" w:cs="Times New Roman"/>
          <w:sz w:val="20"/>
        </w:rPr>
      </w:pPr>
      <w:r w:rsidRPr="002E3CDC">
        <w:rPr>
          <w:rFonts w:ascii="Times New Roman" w:hAnsi="Times New Roman" w:cs="Times New Roman"/>
          <w:sz w:val="22"/>
          <w:vertAlign w:val="superscript"/>
        </w:rPr>
        <w:t>a</w:t>
      </w:r>
      <w:r w:rsidR="00E677E3" w:rsidRPr="00E677E3">
        <w:rPr>
          <w:rFonts w:ascii="Times New Roman" w:hAnsi="Times New Roman" w:cs="Times New Roman"/>
          <w:i/>
          <w:sz w:val="20"/>
        </w:rPr>
        <w:t xml:space="preserve"> </w:t>
      </w:r>
      <w:r>
        <w:rPr>
          <w:rFonts w:ascii="Times New Roman" w:hAnsi="Times New Roman" w:cs="Times New Roman"/>
          <w:i/>
          <w:sz w:val="20"/>
        </w:rPr>
        <w:t>p</w:t>
      </w:r>
      <w:r w:rsidR="00E677E3" w:rsidRPr="00E677E3">
        <w:rPr>
          <w:rFonts w:ascii="Times New Roman" w:hAnsi="Times New Roman" w:cs="Times New Roman"/>
          <w:sz w:val="20"/>
        </w:rPr>
        <w:t xml:space="preserve"> &lt;0.05</w:t>
      </w:r>
      <w:r w:rsidR="00534F86">
        <w:rPr>
          <w:rFonts w:ascii="Times New Roman" w:hAnsi="Times New Roman" w:cs="Times New Roman"/>
          <w:sz w:val="20"/>
        </w:rPr>
        <w:t>.</w:t>
      </w:r>
    </w:p>
    <w:p w14:paraId="3C3AD89C" w14:textId="09F6B208" w:rsidR="00E677E3" w:rsidRPr="00E677E3" w:rsidRDefault="002E3CDC">
      <w:pPr>
        <w:rPr>
          <w:rFonts w:ascii="Times New Roman" w:hAnsi="Times New Roman" w:cs="Times New Roman"/>
          <w:sz w:val="20"/>
        </w:rPr>
      </w:pPr>
      <w:r w:rsidRPr="002E3CDC">
        <w:rPr>
          <w:rFonts w:ascii="Times New Roman" w:hAnsi="Times New Roman" w:cs="Times New Roman"/>
          <w:sz w:val="22"/>
          <w:vertAlign w:val="superscript"/>
        </w:rPr>
        <w:t>b</w:t>
      </w:r>
      <w:r w:rsidR="00E677E3" w:rsidRPr="00E677E3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i/>
          <w:sz w:val="20"/>
        </w:rPr>
        <w:t>p</w:t>
      </w:r>
      <w:r w:rsidR="00E677E3" w:rsidRPr="00E677E3">
        <w:rPr>
          <w:rFonts w:ascii="Times New Roman" w:hAnsi="Times New Roman" w:cs="Times New Roman"/>
          <w:sz w:val="20"/>
        </w:rPr>
        <w:t xml:space="preserve"> &lt;0.01</w:t>
      </w:r>
      <w:r w:rsidR="00534F86">
        <w:rPr>
          <w:rFonts w:ascii="Times New Roman" w:hAnsi="Times New Roman" w:cs="Times New Roman"/>
          <w:sz w:val="20"/>
        </w:rPr>
        <w:t>.</w:t>
      </w:r>
    </w:p>
    <w:p w14:paraId="0484E01C" w14:textId="2602974A" w:rsidR="00E677E3" w:rsidRPr="00E677E3" w:rsidRDefault="002E3CDC">
      <w:pPr>
        <w:rPr>
          <w:rFonts w:ascii="Times New Roman" w:hAnsi="Times New Roman" w:cs="Times New Roman"/>
          <w:sz w:val="20"/>
        </w:rPr>
      </w:pPr>
      <w:r w:rsidRPr="002E3CDC">
        <w:rPr>
          <w:rFonts w:hint="eastAsia"/>
          <w:vertAlign w:val="superscript"/>
        </w:rPr>
        <w:t>c</w:t>
      </w:r>
      <w:r w:rsidR="00E677E3" w:rsidRPr="00E677E3">
        <w:rPr>
          <w:rFonts w:ascii="Times New Roman" w:hAnsi="Times New Roman" w:cs="Times New Roman" w:hint="eastAsia"/>
          <w:sz w:val="20"/>
        </w:rPr>
        <w:t xml:space="preserve"> </w:t>
      </w:r>
      <w:r>
        <w:rPr>
          <w:rFonts w:ascii="Times New Roman" w:hAnsi="Times New Roman" w:cs="Times New Roman"/>
          <w:i/>
          <w:sz w:val="20"/>
        </w:rPr>
        <w:t>p</w:t>
      </w:r>
      <w:r w:rsidR="00E677E3" w:rsidRPr="00E677E3">
        <w:rPr>
          <w:rFonts w:ascii="Times New Roman" w:hAnsi="Times New Roman" w:cs="Times New Roman"/>
          <w:sz w:val="20"/>
        </w:rPr>
        <w:t xml:space="preserve"> &lt;0.001</w:t>
      </w:r>
      <w:r w:rsidR="00534F86">
        <w:rPr>
          <w:rFonts w:ascii="Times New Roman" w:hAnsi="Times New Roman" w:cs="Times New Roman"/>
          <w:sz w:val="20"/>
        </w:rPr>
        <w:t>.</w:t>
      </w:r>
    </w:p>
    <w:sectPr w:rsidR="00E677E3" w:rsidRPr="00E677E3" w:rsidSect="004E0BD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24802F" w14:textId="77777777" w:rsidR="0070416F" w:rsidRDefault="0070416F" w:rsidP="003265E3">
      <w:r>
        <w:separator/>
      </w:r>
    </w:p>
  </w:endnote>
  <w:endnote w:type="continuationSeparator" w:id="0">
    <w:p w14:paraId="0D5232BC" w14:textId="77777777" w:rsidR="0070416F" w:rsidRDefault="0070416F" w:rsidP="003265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505195" w14:textId="77777777" w:rsidR="0070416F" w:rsidRDefault="0070416F" w:rsidP="003265E3">
      <w:r>
        <w:separator/>
      </w:r>
    </w:p>
  </w:footnote>
  <w:footnote w:type="continuationSeparator" w:id="0">
    <w:p w14:paraId="56F023DD" w14:textId="77777777" w:rsidR="0070416F" w:rsidRDefault="0070416F" w:rsidP="003265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291"/>
    <w:rsid w:val="000117B9"/>
    <w:rsid w:val="00025B02"/>
    <w:rsid w:val="000D7C11"/>
    <w:rsid w:val="000E7D8A"/>
    <w:rsid w:val="0013494B"/>
    <w:rsid w:val="002171FB"/>
    <w:rsid w:val="00225970"/>
    <w:rsid w:val="00243E95"/>
    <w:rsid w:val="00271A58"/>
    <w:rsid w:val="00291412"/>
    <w:rsid w:val="002E3CDC"/>
    <w:rsid w:val="002F7651"/>
    <w:rsid w:val="003265E3"/>
    <w:rsid w:val="00383B1C"/>
    <w:rsid w:val="004039D7"/>
    <w:rsid w:val="00440650"/>
    <w:rsid w:val="00457010"/>
    <w:rsid w:val="00484911"/>
    <w:rsid w:val="004B42EF"/>
    <w:rsid w:val="004E0BDC"/>
    <w:rsid w:val="004E527B"/>
    <w:rsid w:val="004F3515"/>
    <w:rsid w:val="005210CE"/>
    <w:rsid w:val="00534F86"/>
    <w:rsid w:val="00577B1D"/>
    <w:rsid w:val="00585D96"/>
    <w:rsid w:val="005E253C"/>
    <w:rsid w:val="00636BE5"/>
    <w:rsid w:val="006542E0"/>
    <w:rsid w:val="006858E1"/>
    <w:rsid w:val="006B2AEC"/>
    <w:rsid w:val="006D24B9"/>
    <w:rsid w:val="006F2051"/>
    <w:rsid w:val="007029E5"/>
    <w:rsid w:val="0070416F"/>
    <w:rsid w:val="007A000E"/>
    <w:rsid w:val="007D3C1F"/>
    <w:rsid w:val="0081598F"/>
    <w:rsid w:val="00845B8D"/>
    <w:rsid w:val="008A5A68"/>
    <w:rsid w:val="008B31C2"/>
    <w:rsid w:val="008B61C0"/>
    <w:rsid w:val="00934A59"/>
    <w:rsid w:val="0096707D"/>
    <w:rsid w:val="0098282F"/>
    <w:rsid w:val="009A6653"/>
    <w:rsid w:val="009A68C8"/>
    <w:rsid w:val="00A4348A"/>
    <w:rsid w:val="00B1065F"/>
    <w:rsid w:val="00B11E83"/>
    <w:rsid w:val="00B216FD"/>
    <w:rsid w:val="00B242F2"/>
    <w:rsid w:val="00B32B3E"/>
    <w:rsid w:val="00BA2D29"/>
    <w:rsid w:val="00C047DC"/>
    <w:rsid w:val="00C56E97"/>
    <w:rsid w:val="00C82AF9"/>
    <w:rsid w:val="00C900F9"/>
    <w:rsid w:val="00CD3204"/>
    <w:rsid w:val="00D07ABC"/>
    <w:rsid w:val="00D91A34"/>
    <w:rsid w:val="00D92956"/>
    <w:rsid w:val="00DC621F"/>
    <w:rsid w:val="00DD1FC3"/>
    <w:rsid w:val="00DD4488"/>
    <w:rsid w:val="00E27EB1"/>
    <w:rsid w:val="00E677E3"/>
    <w:rsid w:val="00EE3A4D"/>
    <w:rsid w:val="00EF2DFC"/>
    <w:rsid w:val="00F34291"/>
    <w:rsid w:val="00F6137D"/>
    <w:rsid w:val="00F70812"/>
    <w:rsid w:val="00FA576E"/>
    <w:rsid w:val="00FD5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8C9B74"/>
  <w15:chartTrackingRefBased/>
  <w15:docId w15:val="{B9D7249E-64D6-44C6-BFBC-7E92C04F4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A2D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265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265E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265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265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响</dc:creator>
  <cp:keywords/>
  <dc:description/>
  <cp:lastModifiedBy>李 响</cp:lastModifiedBy>
  <cp:revision>5</cp:revision>
  <dcterms:created xsi:type="dcterms:W3CDTF">2019-09-19T09:32:00Z</dcterms:created>
  <dcterms:modified xsi:type="dcterms:W3CDTF">2019-09-21T00:26:00Z</dcterms:modified>
</cp:coreProperties>
</file>